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75F330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1: Selected clinically relevant baseline imbalances summarized with absolute standardized mean differences (SMDs).</w:t>
      </w:r>
    </w:p>
    <w:tbl>
      <w:tblPr>
        <w:tblStyle w:val="3"/>
        <w:tblW w:w="491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2092"/>
        <w:gridCol w:w="1927"/>
        <w:gridCol w:w="1791"/>
      </w:tblGrid>
      <w:tr w14:paraId="669B8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1534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6A5A1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247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2AE9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wave Ablation</w:t>
            </w:r>
          </w:p>
        </w:tc>
        <w:tc>
          <w:tcPr>
            <w:tcW w:w="1149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6070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ventional Surgery</w:t>
            </w:r>
          </w:p>
        </w:tc>
        <w:tc>
          <w:tcPr>
            <w:tcW w:w="1068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7011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Absolute SMD</w:t>
            </w:r>
          </w:p>
        </w:tc>
      </w:tr>
      <w:tr w14:paraId="7D9612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4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1C643AD4">
            <w:pPr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Any pregnancy history</w:t>
            </w:r>
          </w:p>
        </w:tc>
        <w:tc>
          <w:tcPr>
            <w:tcW w:w="1247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6E2424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101/102 (99.02%)</w:t>
            </w:r>
          </w:p>
        </w:tc>
        <w:tc>
          <w:tcPr>
            <w:tcW w:w="1149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A55BD6A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125/131 (95.42%)</w:t>
            </w:r>
          </w:p>
        </w:tc>
        <w:tc>
          <w:tcPr>
            <w:tcW w:w="1068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518664C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220</w:t>
            </w:r>
          </w:p>
        </w:tc>
      </w:tr>
      <w:tr w14:paraId="399AF9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24825">
            <w:pPr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BMI ≥24.0 kg/m²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68F5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49/102 (48.04%)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419F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75/131 (57.25%)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0D758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185</w:t>
            </w:r>
          </w:p>
        </w:tc>
      </w:tr>
      <w:tr w14:paraId="03C93F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E5A18">
            <w:pPr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Symptom duration &gt;3 months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DD00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23/102 (22.55%)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C5FE5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30/131 (22.90%)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158E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008</w:t>
            </w:r>
          </w:p>
        </w:tc>
      </w:tr>
      <w:tr w14:paraId="39F48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A4E86">
            <w:pPr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Multiple-quadrant involvement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BEB8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41/102 (40.20%)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2BF1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77/131 (58.78%)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51CB6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378</w:t>
            </w:r>
          </w:p>
        </w:tc>
      </w:tr>
      <w:tr w14:paraId="2E7967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051D1">
            <w:pPr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Skin redness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B1A80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63/102 (61.76%)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9D4A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67/131 (51.15%)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872FC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215</w:t>
            </w:r>
          </w:p>
        </w:tc>
      </w:tr>
      <w:tr w14:paraId="149959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EE551">
            <w:pPr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Elevated prolactin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563B4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9/102 (8.82%)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D1270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23/131 (17.56%)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4ED2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260</w:t>
            </w:r>
          </w:p>
        </w:tc>
      </w:tr>
      <w:tr w14:paraId="3A4E41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526F0">
            <w:pPr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Elevated CRP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CBFB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21/102 (20.59%)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27B2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40/131 (30.53%)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3FD4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230</w:t>
            </w:r>
          </w:p>
        </w:tc>
      </w:tr>
      <w:tr w14:paraId="0F42CD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46B8E">
            <w:pPr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≥2 ultrasound lesions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57C7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52/102 (50.98%)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87909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65/131 (49.62%)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72C39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027</w:t>
            </w:r>
          </w:p>
        </w:tc>
      </w:tr>
      <w:tr w14:paraId="34A02C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9A12E">
            <w:pPr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Ultrasound lesion size &gt;5 cm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46E91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35/102 (34.31%)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A6C5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60/131 (45.80%)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19236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236</w:t>
            </w:r>
          </w:p>
        </w:tc>
      </w:tr>
      <w:tr w14:paraId="66708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9AFDB">
            <w:pPr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Internal blood flow signal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236F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70/102 (68.63%)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FA46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103/131 (78.63%)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171C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19"/>
              </w:rPr>
              <w:t>0.228</w:t>
            </w:r>
          </w:p>
        </w:tc>
      </w:tr>
    </w:tbl>
    <w:p w14:paraId="5E7810AC">
      <w:pPr>
        <w:rPr>
          <w:rFonts w:hint="default"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</w:rPr>
        <w:t>Absolute SMD values greater than 0.10 suggest potentially meaningful imbalance in this non-randomized comparison.</w:t>
      </w:r>
    </w:p>
    <w:p w14:paraId="2A1D4463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2808D9"/>
    <w:rsid w:val="092808D9"/>
    <w:rsid w:val="384C0ECF"/>
    <w:rsid w:val="6F3F1CFD"/>
    <w:rsid w:val="765E3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0</Words>
  <Characters>3668</Characters>
  <Lines>0</Lines>
  <Paragraphs>0</Paragraphs>
  <TotalTime>0</TotalTime>
  <ScaleCrop>false</ScaleCrop>
  <LinksUpToDate>false</LinksUpToDate>
  <CharactersWithSpaces>404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13:57:00Z</dcterms:created>
  <dc:creator>洪志鹏</dc:creator>
  <cp:lastModifiedBy>洪志鹏</cp:lastModifiedBy>
  <dcterms:modified xsi:type="dcterms:W3CDTF">2026-04-13T14:2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D296AFBC5E14C4ABA162C574B9B2404_13</vt:lpwstr>
  </property>
  <property fmtid="{D5CDD505-2E9C-101B-9397-08002B2CF9AE}" pid="4" name="KSOTemplateDocerSaveRecord">
    <vt:lpwstr>eyJoZGlkIjoiZjgzNGI4YTM2NzhmZDQwZWFiM2I2ZWY0MTQ0NTlmOWQiLCJ1c2VySWQiOiI3NzUzOTA4MTEifQ==</vt:lpwstr>
  </property>
</Properties>
</file>